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7118" w:rsidRDefault="00745F6A">
      <w:bookmarkStart w:id="0" w:name="_GoBack"/>
      <w:bookmarkEnd w:id="0"/>
      <w:r>
        <w:t>Supplementary materials 1.Yale-brown obsessive compulsive scale</w:t>
      </w:r>
    </w:p>
    <w:p w:rsidR="00C77118" w:rsidRDefault="00745F6A">
      <w:r>
        <w:t>Yale-brown obsessive compulsive scale</w:t>
      </w:r>
      <w:r>
        <w:t>（</w:t>
      </w:r>
      <w:r>
        <w:t>Y-BOCS</w:t>
      </w:r>
      <w:r>
        <w:t>）</w:t>
      </w:r>
    </w:p>
    <w:p w:rsidR="00C77118" w:rsidRDefault="00745F6A">
      <w:r>
        <w:t>1. How much time do obsessive thoughts occupy in your day?</w:t>
      </w:r>
    </w:p>
    <w:p w:rsidR="00C77118" w:rsidRDefault="00745F6A">
      <w:r>
        <w:t>Options:</w:t>
      </w:r>
    </w:p>
    <w:p w:rsidR="00C77118" w:rsidRDefault="00745F6A">
      <w:r>
        <w:t>- 0 hours, Score: 0</w:t>
      </w:r>
    </w:p>
    <w:p w:rsidR="00C77118" w:rsidRDefault="00745F6A">
      <w:r>
        <w:t>- 0-1 hour, Score: 1</w:t>
      </w:r>
    </w:p>
    <w:p w:rsidR="00C77118" w:rsidRDefault="00745F6A">
      <w:r>
        <w:t>- 1-3 hours, Score: 2</w:t>
      </w:r>
    </w:p>
    <w:p w:rsidR="00C77118" w:rsidRDefault="00745F6A">
      <w:r>
        <w:t xml:space="preserve">- 3-8 hours, </w:t>
      </w:r>
      <w:r>
        <w:t>Score: 3</w:t>
      </w:r>
    </w:p>
    <w:p w:rsidR="00C77118" w:rsidRDefault="00745F6A">
      <w:r>
        <w:t>- More than 8 hours, Score: 4</w:t>
      </w:r>
    </w:p>
    <w:p w:rsidR="00C77118" w:rsidRDefault="00C77118"/>
    <w:p w:rsidR="00C77118" w:rsidRDefault="00745F6A">
      <w:r>
        <w:t>2. To what extent do obsessive thoughts affect your daily life or work?</w:t>
      </w:r>
    </w:p>
    <w:p w:rsidR="00C77118" w:rsidRDefault="00745F6A">
      <w:r>
        <w:t>Options:</w:t>
      </w:r>
    </w:p>
    <w:p w:rsidR="00C77118" w:rsidRDefault="00745F6A">
      <w:r>
        <w:t>- Not at all, Score: 0</w:t>
      </w:r>
    </w:p>
    <w:p w:rsidR="00C77118" w:rsidRDefault="00745F6A">
      <w:r>
        <w:t>- Mildly, Score: 1</w:t>
      </w:r>
    </w:p>
    <w:p w:rsidR="00C77118" w:rsidRDefault="00745F6A">
      <w:r>
        <w:t>- Moderately, Score: 2</w:t>
      </w:r>
    </w:p>
    <w:p w:rsidR="00C77118" w:rsidRDefault="00745F6A">
      <w:r>
        <w:t>- Severely, Score: 3</w:t>
      </w:r>
    </w:p>
    <w:p w:rsidR="00C77118" w:rsidRDefault="00745F6A">
      <w:r>
        <w:t>- Completely unable to work or engage in daily ac</w:t>
      </w:r>
      <w:r>
        <w:t>tivities, Score: 4</w:t>
      </w:r>
    </w:p>
    <w:p w:rsidR="00C77118" w:rsidRDefault="00C77118"/>
    <w:p w:rsidR="00C77118" w:rsidRDefault="00745F6A">
      <w:r>
        <w:t>3. How much distress do obsessive thoughts cause you when they occur?</w:t>
      </w:r>
    </w:p>
    <w:p w:rsidR="00C77118" w:rsidRDefault="00745F6A">
      <w:r>
        <w:t>Options:</w:t>
      </w:r>
    </w:p>
    <w:p w:rsidR="00C77118" w:rsidRDefault="00745F6A">
      <w:r>
        <w:t>- No distress, Score: 0</w:t>
      </w:r>
    </w:p>
    <w:p w:rsidR="00C77118" w:rsidRDefault="00745F6A">
      <w:r>
        <w:t>- Mild, Score: 1</w:t>
      </w:r>
    </w:p>
    <w:p w:rsidR="00C77118" w:rsidRDefault="00745F6A">
      <w:r>
        <w:t>- Moderate, Score: 2</w:t>
      </w:r>
    </w:p>
    <w:p w:rsidR="00C77118" w:rsidRDefault="00745F6A">
      <w:r>
        <w:t>- Severe, Score: 3</w:t>
      </w:r>
    </w:p>
    <w:p w:rsidR="00C77118" w:rsidRDefault="00745F6A">
      <w:r>
        <w:t>- Very severe, persistently distressing, Score: 4</w:t>
      </w:r>
    </w:p>
    <w:p w:rsidR="00C77118" w:rsidRDefault="00C77118"/>
    <w:p w:rsidR="00C77118" w:rsidRDefault="00745F6A">
      <w:r>
        <w:t>4. How much effort do you</w:t>
      </w:r>
      <w:r>
        <w:t xml:space="preserve"> exert to resist obsessive thoughts when they occur?</w:t>
      </w:r>
    </w:p>
    <w:p w:rsidR="00C77118" w:rsidRDefault="00745F6A">
      <w:r>
        <w:t>Options:</w:t>
      </w:r>
    </w:p>
    <w:p w:rsidR="00C77118" w:rsidRDefault="00745F6A">
      <w:r>
        <w:t>- Make every effort to resist, Score: 0</w:t>
      </w:r>
    </w:p>
    <w:p w:rsidR="00C77118" w:rsidRDefault="00745F6A">
      <w:r>
        <w:t>- Resist most obsessive thoughts, Score: 1</w:t>
      </w:r>
    </w:p>
    <w:p w:rsidR="00C77118" w:rsidRDefault="00745F6A">
      <w:r>
        <w:t>- Resist some obsessive thoughts, Score: 2</w:t>
      </w:r>
    </w:p>
    <w:p w:rsidR="00C77118" w:rsidRDefault="00745F6A">
      <w:r>
        <w:t>- Yield unwillingly, Score: 3</w:t>
      </w:r>
    </w:p>
    <w:p w:rsidR="00C77118" w:rsidRDefault="00745F6A">
      <w:r>
        <w:t>- Willingly do not resist, Score: 4</w:t>
      </w:r>
    </w:p>
    <w:p w:rsidR="00C77118" w:rsidRDefault="00C77118"/>
    <w:p w:rsidR="00C77118" w:rsidRDefault="00745F6A">
      <w:r>
        <w:t>5. How well can you control your obsessive thoughts?</w:t>
      </w:r>
    </w:p>
    <w:p w:rsidR="00C77118" w:rsidRDefault="00745F6A">
      <w:r>
        <w:t>Options:</w:t>
      </w:r>
    </w:p>
    <w:p w:rsidR="00C77118" w:rsidRDefault="00745F6A">
      <w:r>
        <w:t>- Completely, Score: 0</w:t>
      </w:r>
    </w:p>
    <w:p w:rsidR="00C77118" w:rsidRDefault="00745F6A">
      <w:r>
        <w:t>- For the most part, Score: 1</w:t>
      </w:r>
    </w:p>
    <w:p w:rsidR="00C77118" w:rsidRDefault="00745F6A">
      <w:r>
        <w:t>- Usually, Score: 2</w:t>
      </w:r>
    </w:p>
    <w:p w:rsidR="00C77118" w:rsidRDefault="00745F6A">
      <w:r>
        <w:t>- With difficulty, Score: 3</w:t>
      </w:r>
    </w:p>
    <w:p w:rsidR="00C77118" w:rsidRDefault="00745F6A">
      <w:r>
        <w:t>- Not at all, Score: 4</w:t>
      </w:r>
    </w:p>
    <w:p w:rsidR="00C77118" w:rsidRDefault="00C77118"/>
    <w:p w:rsidR="00C77118" w:rsidRDefault="00745F6A">
      <w:r>
        <w:t>6. How much time do compulsive behaviors occupy in your day?</w:t>
      </w:r>
    </w:p>
    <w:p w:rsidR="00C77118" w:rsidRDefault="00745F6A">
      <w:r>
        <w:t>Options:</w:t>
      </w:r>
    </w:p>
    <w:p w:rsidR="00C77118" w:rsidRDefault="00745F6A">
      <w:r>
        <w:lastRenderedPageBreak/>
        <w:t>- 0 hours, Score: 0</w:t>
      </w:r>
    </w:p>
    <w:p w:rsidR="00C77118" w:rsidRDefault="00745F6A">
      <w:r>
        <w:t>- 0-1 hour, Score: 1</w:t>
      </w:r>
    </w:p>
    <w:p w:rsidR="00C77118" w:rsidRDefault="00745F6A">
      <w:r>
        <w:t>- 1-3 hours, Score: 2</w:t>
      </w:r>
    </w:p>
    <w:p w:rsidR="00C77118" w:rsidRDefault="00745F6A">
      <w:r>
        <w:t>- 3-8 hours, Score: 3</w:t>
      </w:r>
    </w:p>
    <w:p w:rsidR="00C77118" w:rsidRDefault="00745F6A">
      <w:r>
        <w:t>- More than 8 hours, Score: 4</w:t>
      </w:r>
    </w:p>
    <w:p w:rsidR="00C77118" w:rsidRDefault="00C77118"/>
    <w:p w:rsidR="00C77118" w:rsidRDefault="00745F6A">
      <w:r>
        <w:t>7. To what extent do compulsive behaviors affect your daily life or work?</w:t>
      </w:r>
    </w:p>
    <w:p w:rsidR="00C77118" w:rsidRDefault="00745F6A">
      <w:r>
        <w:t>Options:</w:t>
      </w:r>
    </w:p>
    <w:p w:rsidR="00C77118" w:rsidRDefault="00745F6A">
      <w:r>
        <w:t>- Not at all, Score: 0</w:t>
      </w:r>
    </w:p>
    <w:p w:rsidR="00C77118" w:rsidRDefault="00745F6A">
      <w:r>
        <w:t>- Mildly, Score: 1</w:t>
      </w:r>
    </w:p>
    <w:p w:rsidR="00C77118" w:rsidRDefault="00745F6A">
      <w:r>
        <w:t xml:space="preserve">- Moderately, </w:t>
      </w:r>
      <w:r>
        <w:t>Score: 2</w:t>
      </w:r>
    </w:p>
    <w:p w:rsidR="00C77118" w:rsidRDefault="00745F6A">
      <w:r>
        <w:t>- Severely, Score: 3</w:t>
      </w:r>
    </w:p>
    <w:p w:rsidR="00C77118" w:rsidRDefault="00745F6A">
      <w:r>
        <w:t>- Completely unable to work or engage in daily activities, Score: 4</w:t>
      </w:r>
    </w:p>
    <w:p w:rsidR="00C77118" w:rsidRDefault="00C77118"/>
    <w:p w:rsidR="00C77118" w:rsidRDefault="00745F6A">
      <w:r>
        <w:t>8. How much distress do compulsive behaviors cause you when they occur?</w:t>
      </w:r>
    </w:p>
    <w:p w:rsidR="00C77118" w:rsidRDefault="00745F6A">
      <w:r>
        <w:t>Options:</w:t>
      </w:r>
    </w:p>
    <w:p w:rsidR="00C77118" w:rsidRDefault="00745F6A">
      <w:r>
        <w:t>- No distress, Score: 0</w:t>
      </w:r>
    </w:p>
    <w:p w:rsidR="00C77118" w:rsidRDefault="00745F6A">
      <w:r>
        <w:t>- Mild, Score: 1</w:t>
      </w:r>
    </w:p>
    <w:p w:rsidR="00C77118" w:rsidRDefault="00745F6A">
      <w:r>
        <w:t>- Moderate, Score: 2</w:t>
      </w:r>
    </w:p>
    <w:p w:rsidR="00C77118" w:rsidRDefault="00745F6A">
      <w:r>
        <w:t xml:space="preserve">- Severe, </w:t>
      </w:r>
      <w:r>
        <w:t>Score: 3</w:t>
      </w:r>
    </w:p>
    <w:p w:rsidR="00C77118" w:rsidRDefault="00745F6A">
      <w:r>
        <w:t>- Very severe, persistently distressing, Score: 4</w:t>
      </w:r>
    </w:p>
    <w:p w:rsidR="00C77118" w:rsidRDefault="00C77118"/>
    <w:p w:rsidR="00C77118" w:rsidRDefault="00745F6A">
      <w:r>
        <w:t>9. How much effort do you exert to resist compulsive behaviors when they occur?</w:t>
      </w:r>
    </w:p>
    <w:p w:rsidR="00C77118" w:rsidRDefault="00745F6A">
      <w:r>
        <w:t>Options:</w:t>
      </w:r>
    </w:p>
    <w:p w:rsidR="00C77118" w:rsidRDefault="00745F6A">
      <w:r>
        <w:t>- Make every effort to resist, Score: 0</w:t>
      </w:r>
    </w:p>
    <w:p w:rsidR="00C77118" w:rsidRDefault="00745F6A">
      <w:r>
        <w:t>- Resist most compulsive behaviors, Score: 1</w:t>
      </w:r>
    </w:p>
    <w:p w:rsidR="00C77118" w:rsidRDefault="00745F6A">
      <w:r>
        <w:t>- Resist some compulsi</w:t>
      </w:r>
      <w:r>
        <w:t>ve behaviors, Score: 2</w:t>
      </w:r>
    </w:p>
    <w:p w:rsidR="00C77118" w:rsidRDefault="00745F6A">
      <w:r>
        <w:t>- Yield unwillingly, Score: 3</w:t>
      </w:r>
    </w:p>
    <w:p w:rsidR="00C77118" w:rsidRDefault="00745F6A">
      <w:r>
        <w:t>- Willingly do not resist, Score: 4</w:t>
      </w:r>
    </w:p>
    <w:p w:rsidR="00C77118" w:rsidRDefault="00C77118"/>
    <w:p w:rsidR="00C77118" w:rsidRDefault="00745F6A">
      <w:r>
        <w:t>10. How well can you control your compulsive behaviors?</w:t>
      </w:r>
    </w:p>
    <w:p w:rsidR="00C77118" w:rsidRDefault="00745F6A">
      <w:r>
        <w:t>Options:</w:t>
      </w:r>
    </w:p>
    <w:p w:rsidR="00C77118" w:rsidRDefault="00745F6A">
      <w:r>
        <w:t>- Completely, Score: 0</w:t>
      </w:r>
    </w:p>
    <w:p w:rsidR="00C77118" w:rsidRDefault="00745F6A">
      <w:r>
        <w:t>- For the most part, Score: 1</w:t>
      </w:r>
    </w:p>
    <w:p w:rsidR="00C77118" w:rsidRDefault="00745F6A">
      <w:r>
        <w:t>- Usually, Score: 2</w:t>
      </w:r>
    </w:p>
    <w:p w:rsidR="00C77118" w:rsidRDefault="00745F6A">
      <w:r>
        <w:t>- With difficulty, Score: 3</w:t>
      </w:r>
    </w:p>
    <w:p w:rsidR="00C77118" w:rsidRDefault="00745F6A">
      <w:r>
        <w:t>- Not at all, Score: 4</w:t>
      </w:r>
    </w:p>
    <w:p w:rsidR="00C77118" w:rsidRDefault="00C77118"/>
    <w:p w:rsidR="00C77118" w:rsidRDefault="00745F6A">
      <w:r>
        <w:t>Total Score and Assessment:</w:t>
      </w:r>
    </w:p>
    <w:p w:rsidR="00C77118" w:rsidRDefault="00745F6A">
      <w:r>
        <w:t>0-7: Based on the assessment, you are "Normal." We hope you continue to maintain a positive mood. (These test results are for reference only)</w:t>
      </w:r>
    </w:p>
    <w:p w:rsidR="00C77118" w:rsidRDefault="00745F6A">
      <w:r>
        <w:t>8-15: Based on the assessment, you have "Mild Obsessive-Compul</w:t>
      </w:r>
      <w:r>
        <w:t>sive Disorder." (These test results are for reference only)</w:t>
      </w:r>
    </w:p>
    <w:p w:rsidR="00C77118" w:rsidRDefault="00C77118"/>
    <w:p w:rsidR="00C77118" w:rsidRDefault="00745F6A">
      <w:r>
        <w:lastRenderedPageBreak/>
        <w:t>16-23: Based on the assessment, you have "Moderate Obsessive-Compulsive Disorder." (These test results are for reference only)</w:t>
      </w:r>
    </w:p>
    <w:p w:rsidR="00C77118" w:rsidRDefault="00745F6A">
      <w:r>
        <w:t xml:space="preserve">24-31: Based on the assessment, you have "Severe </w:t>
      </w:r>
      <w:r>
        <w:t>Obsessive-Compulsive Disorder." (These test results are for reference only)</w:t>
      </w:r>
    </w:p>
    <w:p w:rsidR="00C77118" w:rsidRDefault="00745F6A">
      <w:r>
        <w:t>32-40: Based on the assessment, you have "Extreme Obsessive-Compulsive Disorder." (These test results are for reference only)</w:t>
      </w:r>
    </w:p>
    <w:p w:rsidR="00C77118" w:rsidRDefault="00C77118"/>
    <w:p w:rsidR="00C77118" w:rsidRDefault="00745F6A">
      <w:r>
        <w:br w:type="page"/>
      </w:r>
    </w:p>
    <w:p w:rsidR="00C77118" w:rsidRDefault="00745F6A">
      <w:r>
        <w:lastRenderedPageBreak/>
        <w:t xml:space="preserve">Supplementary materials </w:t>
      </w:r>
      <w:r>
        <w:rPr>
          <w:rFonts w:hint="eastAsia"/>
        </w:rPr>
        <w:t>2</w:t>
      </w:r>
      <w:r>
        <w:t>.Treatment Emergent Sympto</w:t>
      </w:r>
      <w:r>
        <w:t>m Scale</w:t>
      </w:r>
    </w:p>
    <w:tbl>
      <w:tblPr>
        <w:tblW w:w="7450" w:type="dxa"/>
        <w:tblInd w:w="98" w:type="dxa"/>
        <w:tblLook w:val="04A0" w:firstRow="1" w:lastRow="0" w:firstColumn="1" w:lastColumn="0" w:noHBand="0" w:noVBand="1"/>
      </w:tblPr>
      <w:tblGrid>
        <w:gridCol w:w="1576"/>
        <w:gridCol w:w="929"/>
        <w:gridCol w:w="1060"/>
        <w:gridCol w:w="929"/>
        <w:gridCol w:w="1036"/>
        <w:gridCol w:w="929"/>
        <w:gridCol w:w="1036"/>
        <w:gridCol w:w="929"/>
      </w:tblGrid>
      <w:tr w:rsidR="00C77118">
        <w:trPr>
          <w:trHeight w:val="300"/>
        </w:trPr>
        <w:tc>
          <w:tcPr>
            <w:tcW w:w="745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745F6A">
            <w:r>
              <w:rPr>
                <w:lang w:bidi="ar"/>
              </w:rPr>
              <w:t>Treatment Emergent Symptom Scale(TESS)</w:t>
            </w:r>
          </w:p>
        </w:tc>
      </w:tr>
      <w:tr w:rsidR="00C77118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745F6A">
            <w:r>
              <w:rPr>
                <w:lang w:bidi="ar"/>
              </w:rPr>
              <w:t>Na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745F6A">
            <w:r>
              <w:rPr>
                <w:lang w:bidi="ar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745F6A">
            <w:r>
              <w:rPr>
                <w:lang w:bidi="ar"/>
              </w:rPr>
              <w:t>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745F6A">
            <w:r>
              <w:rPr>
                <w:lang w:bidi="ar"/>
              </w:rPr>
              <w:t>War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</w:tr>
      <w:tr w:rsidR="00C77118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745F6A">
            <w:r>
              <w:rPr>
                <w:lang w:bidi="ar"/>
              </w:rPr>
              <w:t>Bed numb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745F6A">
            <w:r>
              <w:rPr>
                <w:lang w:bidi="ar"/>
              </w:rPr>
              <w:t>Apprai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</w:tr>
      <w:tr w:rsidR="00C77118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745F6A">
            <w:r>
              <w:rPr>
                <w:lang w:bidi="ar"/>
              </w:rPr>
              <w:t>Sever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745F6A">
            <w:r>
              <w:rPr>
                <w:lang w:bidi="ar"/>
              </w:rPr>
              <w:t>Measur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745F6A">
            <w:r>
              <w:rPr>
                <w:lang w:bidi="ar"/>
              </w:rPr>
              <w:t>Sever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745F6A">
            <w:r>
              <w:rPr>
                <w:lang w:bidi="ar"/>
              </w:rPr>
              <w:t>Measur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745F6A">
            <w:r>
              <w:rPr>
                <w:lang w:bidi="ar"/>
              </w:rPr>
              <w:t>Sever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745F6A">
            <w:r>
              <w:rPr>
                <w:lang w:bidi="ar"/>
              </w:rPr>
              <w:t>Measur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745F6A">
            <w:r>
              <w:rPr>
                <w:lang w:bidi="ar"/>
              </w:rPr>
              <w:t>Severity</w:t>
            </w:r>
          </w:p>
        </w:tc>
      </w:tr>
      <w:tr w:rsidR="00C77118">
        <w:trPr>
          <w:trHeight w:val="300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77118" w:rsidRDefault="00745F6A">
            <w:r>
              <w:rPr>
                <w:lang w:bidi="ar"/>
              </w:rPr>
              <w:t>1.Drowsi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</w:tr>
      <w:tr w:rsidR="00C77118">
        <w:trPr>
          <w:trHeight w:val="300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77118" w:rsidRDefault="00745F6A">
            <w:r>
              <w:rPr>
                <w:lang w:bidi="ar"/>
              </w:rPr>
              <w:t>2.Nause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</w:tr>
      <w:tr w:rsidR="00C77118">
        <w:trPr>
          <w:trHeight w:val="300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77118" w:rsidRDefault="00745F6A">
            <w:r>
              <w:rPr>
                <w:lang w:bidi="ar"/>
              </w:rPr>
              <w:t>3.Dizzi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</w:tr>
      <w:tr w:rsidR="00C77118">
        <w:trPr>
          <w:trHeight w:val="300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77118" w:rsidRDefault="00745F6A">
            <w:r>
              <w:rPr>
                <w:lang w:bidi="ar"/>
              </w:rPr>
              <w:t>4.Elevation of blood pressu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</w:tr>
      <w:tr w:rsidR="00C77118">
        <w:trPr>
          <w:trHeight w:val="300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77118" w:rsidRDefault="00745F6A">
            <w:r>
              <w:rPr>
                <w:lang w:bidi="ar"/>
              </w:rPr>
              <w:t>5.Toxic Confusional St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</w:tr>
      <w:tr w:rsidR="00C77118">
        <w:trPr>
          <w:trHeight w:val="300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77118" w:rsidRDefault="00745F6A">
            <w:r>
              <w:rPr>
                <w:lang w:bidi="ar"/>
              </w:rPr>
              <w:t>6.Excitement or Agit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</w:tr>
      <w:tr w:rsidR="00C77118">
        <w:trPr>
          <w:trHeight w:val="300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77118" w:rsidRDefault="00745F6A">
            <w:r>
              <w:rPr>
                <w:lang w:bidi="ar"/>
              </w:rPr>
              <w:t>7.Emotional Depres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</w:tr>
      <w:tr w:rsidR="00C77118">
        <w:trPr>
          <w:trHeight w:val="300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77118" w:rsidRDefault="00745F6A">
            <w:r>
              <w:rPr>
                <w:lang w:bidi="ar"/>
              </w:rPr>
              <w:t>8.Increased Activ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</w:tr>
      <w:tr w:rsidR="00C77118">
        <w:trPr>
          <w:trHeight w:val="300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77118" w:rsidRDefault="00745F6A">
            <w:r>
              <w:rPr>
                <w:lang w:bidi="ar"/>
              </w:rPr>
              <w:t>9.Decreased Activ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</w:tr>
      <w:tr w:rsidR="00C77118">
        <w:trPr>
          <w:trHeight w:val="300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77118" w:rsidRDefault="00745F6A">
            <w:r>
              <w:rPr>
                <w:lang w:bidi="ar"/>
              </w:rPr>
              <w:t>10.Insomn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</w:tr>
      <w:tr w:rsidR="00C77118">
        <w:trPr>
          <w:trHeight w:val="300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77118" w:rsidRDefault="00745F6A">
            <w:r>
              <w:rPr>
                <w:lang w:bidi="ar"/>
              </w:rPr>
              <w:t>11.Abnormal Blood Cou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</w:tr>
      <w:tr w:rsidR="00C77118">
        <w:trPr>
          <w:trHeight w:val="300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77118" w:rsidRDefault="00745F6A">
            <w:r>
              <w:rPr>
                <w:lang w:bidi="ar"/>
              </w:rPr>
              <w:t>12.Abnormal Liver Fun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</w:tr>
      <w:tr w:rsidR="00C77118">
        <w:trPr>
          <w:trHeight w:val="300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77118" w:rsidRDefault="00745F6A">
            <w:r>
              <w:rPr>
                <w:lang w:bidi="ar"/>
              </w:rPr>
              <w:t>13.Abnormal Ur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</w:tr>
      <w:tr w:rsidR="00C77118">
        <w:trPr>
          <w:trHeight w:val="300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77118" w:rsidRDefault="00745F6A">
            <w:r>
              <w:rPr>
                <w:lang w:bidi="ar"/>
              </w:rPr>
              <w:t>14.Muscle Rigid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</w:tr>
      <w:tr w:rsidR="00C77118">
        <w:trPr>
          <w:trHeight w:val="300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77118" w:rsidRDefault="00745F6A">
            <w:r>
              <w:rPr>
                <w:lang w:bidi="ar"/>
              </w:rPr>
              <w:t>15.Tremo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</w:tr>
      <w:tr w:rsidR="00C77118">
        <w:trPr>
          <w:trHeight w:val="300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77118" w:rsidRDefault="00745F6A">
            <w:r>
              <w:rPr>
                <w:lang w:bidi="ar"/>
              </w:rPr>
              <w:t>16.Torsional Moveme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</w:tr>
      <w:tr w:rsidR="00C77118">
        <w:trPr>
          <w:trHeight w:val="300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77118" w:rsidRDefault="00745F6A">
            <w:r>
              <w:rPr>
                <w:lang w:bidi="ar"/>
              </w:rPr>
              <w:t>17.Akathis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</w:tr>
      <w:tr w:rsidR="00C77118">
        <w:trPr>
          <w:trHeight w:val="300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77118" w:rsidRDefault="00745F6A">
            <w:r>
              <w:rPr>
                <w:lang w:bidi="ar"/>
              </w:rPr>
              <w:t>18.Dry Mout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</w:tr>
      <w:tr w:rsidR="00C77118">
        <w:trPr>
          <w:trHeight w:val="300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77118" w:rsidRDefault="00745F6A">
            <w:r>
              <w:rPr>
                <w:lang w:bidi="ar"/>
              </w:rPr>
              <w:t>19.Nasal Conges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</w:tr>
      <w:tr w:rsidR="00C77118">
        <w:trPr>
          <w:trHeight w:val="300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77118" w:rsidRDefault="00745F6A">
            <w:r>
              <w:rPr>
                <w:lang w:bidi="ar"/>
              </w:rPr>
              <w:t xml:space="preserve">20.Blurred </w:t>
            </w:r>
            <w:r>
              <w:rPr>
                <w:lang w:bidi="ar"/>
              </w:rPr>
              <w:lastRenderedPageBreak/>
              <w:t>Vi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</w:tr>
      <w:tr w:rsidR="00C77118">
        <w:trPr>
          <w:trHeight w:val="300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77118" w:rsidRDefault="00745F6A">
            <w:r>
              <w:rPr>
                <w:lang w:bidi="ar"/>
              </w:rPr>
              <w:lastRenderedPageBreak/>
              <w:t>21.Constip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</w:tr>
      <w:tr w:rsidR="00C77118">
        <w:trPr>
          <w:trHeight w:val="300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77118" w:rsidRDefault="00745F6A">
            <w:r>
              <w:rPr>
                <w:lang w:bidi="ar"/>
              </w:rPr>
              <w:t>22.Excessive Saliv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</w:tr>
      <w:tr w:rsidR="00C77118">
        <w:trPr>
          <w:trHeight w:val="300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77118" w:rsidRDefault="00745F6A">
            <w:r>
              <w:rPr>
                <w:lang w:bidi="ar"/>
              </w:rPr>
              <w:t>23.Sweat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</w:tr>
      <w:tr w:rsidR="00C77118">
        <w:trPr>
          <w:trHeight w:val="300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77118" w:rsidRDefault="00745F6A">
            <w:r>
              <w:rPr>
                <w:lang w:bidi="ar"/>
              </w:rPr>
              <w:t>24.Diarrhe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</w:tr>
      <w:tr w:rsidR="00C77118">
        <w:trPr>
          <w:trHeight w:val="300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77118" w:rsidRDefault="00745F6A">
            <w:r>
              <w:rPr>
                <w:lang w:bidi="ar"/>
              </w:rPr>
              <w:t>25.Hypoten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</w:tr>
      <w:tr w:rsidR="00C77118">
        <w:trPr>
          <w:trHeight w:val="300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77118" w:rsidRDefault="00745F6A">
            <w:r>
              <w:rPr>
                <w:lang w:bidi="ar"/>
              </w:rPr>
              <w:t>26.Tachycard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</w:tr>
      <w:tr w:rsidR="00C77118">
        <w:trPr>
          <w:trHeight w:val="300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77118" w:rsidRDefault="00745F6A">
            <w:r>
              <w:rPr>
                <w:lang w:bidi="ar"/>
              </w:rPr>
              <w:t>27.EKG Abnormaliti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</w:tr>
      <w:tr w:rsidR="00C77118">
        <w:trPr>
          <w:trHeight w:val="300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77118" w:rsidRDefault="00745F6A">
            <w:r>
              <w:rPr>
                <w:lang w:bidi="ar"/>
              </w:rPr>
              <w:t>28.Skin Symptom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</w:tr>
      <w:tr w:rsidR="00C77118">
        <w:trPr>
          <w:trHeight w:val="300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77118" w:rsidRDefault="00745F6A">
            <w:r>
              <w:rPr>
                <w:lang w:bidi="ar"/>
              </w:rPr>
              <w:t>29.Weight Ga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</w:tr>
      <w:tr w:rsidR="00C77118">
        <w:trPr>
          <w:trHeight w:val="300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77118" w:rsidRDefault="00745F6A">
            <w:r>
              <w:rPr>
                <w:lang w:bidi="ar"/>
              </w:rPr>
              <w:t>30.Weight Lo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</w:tr>
      <w:tr w:rsidR="00C77118">
        <w:trPr>
          <w:trHeight w:val="300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77118" w:rsidRDefault="00745F6A">
            <w:r>
              <w:rPr>
                <w:lang w:bidi="ar"/>
              </w:rPr>
              <w:t>31.Decreased Appetite or Anorex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</w:tr>
      <w:tr w:rsidR="00C77118">
        <w:trPr>
          <w:trHeight w:val="300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77118" w:rsidRDefault="00745F6A">
            <w:r>
              <w:rPr>
                <w:lang w:bidi="ar"/>
              </w:rPr>
              <w:t>32.Headach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</w:tr>
      <w:tr w:rsidR="00C77118">
        <w:trPr>
          <w:trHeight w:val="300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77118" w:rsidRDefault="00745F6A">
            <w:r>
              <w:rPr>
                <w:lang w:bidi="ar"/>
              </w:rPr>
              <w:t>33.Tardive Dyskines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</w:tr>
      <w:tr w:rsidR="00C77118">
        <w:trPr>
          <w:trHeight w:val="300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77118" w:rsidRDefault="00745F6A">
            <w:r>
              <w:rPr>
                <w:lang w:bidi="ar"/>
              </w:rPr>
              <w:t>34.Othe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C77118" w:rsidRDefault="00C77118"/>
        </w:tc>
      </w:tr>
      <w:tr w:rsidR="00C77118">
        <w:trPr>
          <w:trHeight w:val="280"/>
        </w:trPr>
        <w:tc>
          <w:tcPr>
            <w:tcW w:w="745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77118" w:rsidRDefault="00745F6A">
            <w:r>
              <w:rPr>
                <w:lang w:bidi="ar"/>
              </w:rPr>
              <w:t>Severity: 0 none; 1 mild or very slight; 2 moderate; 3 severe; 4 very severe</w:t>
            </w:r>
          </w:p>
        </w:tc>
      </w:tr>
      <w:tr w:rsidR="00C77118">
        <w:trPr>
          <w:trHeight w:val="720"/>
        </w:trPr>
        <w:tc>
          <w:tcPr>
            <w:tcW w:w="745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77118" w:rsidRDefault="00745F6A">
            <w:r>
              <w:rPr>
                <w:lang w:bidi="ar"/>
              </w:rPr>
              <w:t xml:space="preserve">Measures: 0 none; 1 strengthen observation; 2 administer appropriate antagonists; 3 reduce dosage; 4 reduce dosage and administer </w:t>
            </w:r>
            <w:r>
              <w:rPr>
                <w:lang w:bidi="ar"/>
              </w:rPr>
              <w:t>appropriate antagonists; 5 suspend treatment 6 terminate treatment</w:t>
            </w:r>
          </w:p>
        </w:tc>
      </w:tr>
    </w:tbl>
    <w:p w:rsidR="00C77118" w:rsidRDefault="00C77118"/>
    <w:p w:rsidR="00C77118" w:rsidRDefault="00C77118"/>
    <w:p w:rsidR="00C77118" w:rsidRDefault="00C77118"/>
    <w:p w:rsidR="00C77118" w:rsidRDefault="00C77118"/>
    <w:p w:rsidR="00C77118" w:rsidRDefault="00745F6A">
      <w:r>
        <w:br w:type="page"/>
      </w:r>
    </w:p>
    <w:p w:rsidR="00C77118" w:rsidRDefault="00745F6A">
      <w:r>
        <w:lastRenderedPageBreak/>
        <w:t xml:space="preserve">Supplementary materials </w:t>
      </w:r>
      <w:r>
        <w:rPr>
          <w:rFonts w:hint="eastAsia"/>
        </w:rPr>
        <w:t>3</w:t>
      </w:r>
      <w:r>
        <w:t>.Clinical Global Impressions</w:t>
      </w:r>
    </w:p>
    <w:p w:rsidR="00C77118" w:rsidRDefault="00745F6A">
      <w:r>
        <w:t>Clinical Global Impressions (CGI)</w:t>
      </w:r>
    </w:p>
    <w:p w:rsidR="00C77118" w:rsidRDefault="00745F6A">
      <w:r>
        <w:t>1. Severity of Illness (SI)</w:t>
      </w:r>
    </w:p>
    <w:p w:rsidR="00C77118" w:rsidRDefault="00745F6A">
      <w:r>
        <w:t xml:space="preserve">Considering your total clinical experience with this particular </w:t>
      </w:r>
      <w:r>
        <w:t>population, how mentally ill is the patient at this time?</w:t>
      </w:r>
    </w:p>
    <w:p w:rsidR="00C77118" w:rsidRDefault="00745F6A">
      <w:r>
        <w:t>Normal, not at all ill, Score: 1</w:t>
      </w:r>
    </w:p>
    <w:p w:rsidR="00C77118" w:rsidRDefault="00745F6A">
      <w:r>
        <w:t>Borderline mentally ill, Score: 2</w:t>
      </w:r>
    </w:p>
    <w:p w:rsidR="00C77118" w:rsidRDefault="00745F6A">
      <w:r>
        <w:t>Mildly ill, Score: 3</w:t>
      </w:r>
    </w:p>
    <w:p w:rsidR="00C77118" w:rsidRDefault="00745F6A">
      <w:r>
        <w:t>Moderately ill, Score: 4</w:t>
      </w:r>
    </w:p>
    <w:p w:rsidR="00C77118" w:rsidRDefault="00745F6A">
      <w:r>
        <w:t>Markedly ill, Score: 5</w:t>
      </w:r>
    </w:p>
    <w:p w:rsidR="00C77118" w:rsidRDefault="00745F6A">
      <w:r>
        <w:t>Severely ill, Score: 6</w:t>
      </w:r>
    </w:p>
    <w:p w:rsidR="00C77118" w:rsidRDefault="00745F6A">
      <w:r>
        <w:t xml:space="preserve">Among the most extremely ill patients, </w:t>
      </w:r>
      <w:r>
        <w:t>Score: 7</w:t>
      </w:r>
    </w:p>
    <w:p w:rsidR="00C77118" w:rsidRDefault="00745F6A">
      <w:r>
        <w:t>2. Global Improvement (GI)</w:t>
      </w:r>
    </w:p>
    <w:p w:rsidR="00C77118" w:rsidRDefault="00745F6A">
      <w:r>
        <w:t>Rate total improvement whether or not in your judgment it is due entirely to drugtreatment. Compared to his/her condition at admission to the project, how much has he/she changed?</w:t>
      </w:r>
    </w:p>
    <w:p w:rsidR="00C77118" w:rsidRDefault="00745F6A">
      <w:r>
        <w:t>Very much improved, Score: 1</w:t>
      </w:r>
    </w:p>
    <w:p w:rsidR="00C77118" w:rsidRDefault="00745F6A">
      <w:r>
        <w:t xml:space="preserve">Much </w:t>
      </w:r>
      <w:r>
        <w:t>improved, Score: 2</w:t>
      </w:r>
    </w:p>
    <w:p w:rsidR="00C77118" w:rsidRDefault="00745F6A">
      <w:r>
        <w:t>Minimally improved, Score: 3</w:t>
      </w:r>
    </w:p>
    <w:p w:rsidR="00C77118" w:rsidRDefault="00745F6A">
      <w:r>
        <w:t>No change, Score: 4</w:t>
      </w:r>
    </w:p>
    <w:p w:rsidR="00C77118" w:rsidRDefault="00745F6A">
      <w:r>
        <w:t>Minimally worse, Score: 5</w:t>
      </w:r>
    </w:p>
    <w:p w:rsidR="00C77118" w:rsidRDefault="00745F6A">
      <w:r>
        <w:t>Much worse, Score: 6</w:t>
      </w:r>
    </w:p>
    <w:p w:rsidR="00C77118" w:rsidRDefault="00745F6A">
      <w:r>
        <w:t>Very much worse, Score: 7</w:t>
      </w:r>
    </w:p>
    <w:p w:rsidR="00C77118" w:rsidRDefault="00745F6A">
      <w:r>
        <w:br w:type="page"/>
      </w:r>
    </w:p>
    <w:p w:rsidR="00C77118" w:rsidRDefault="00745F6A">
      <w:r>
        <w:lastRenderedPageBreak/>
        <w:t>3. Efficacy Index (EI)</w:t>
      </w:r>
    </w:p>
    <w:p w:rsidR="00C77118" w:rsidRDefault="00745F6A">
      <w:r>
        <w:t>Rate this item on the basis of drug effect only. Select the terms that best</w:t>
      </w:r>
    </w:p>
    <w:p w:rsidR="00C77118" w:rsidRDefault="00745F6A">
      <w:r>
        <w:t xml:space="preserve">describe the </w:t>
      </w:r>
      <w:r>
        <w:t>degrees of therapeutic effect and side effects and make a mark in the box where the two items intersect.</w:t>
      </w:r>
    </w:p>
    <w:tbl>
      <w:tblPr>
        <w:tblW w:w="5590" w:type="dxa"/>
        <w:tblInd w:w="98" w:type="dxa"/>
        <w:tblLook w:val="04A0" w:firstRow="1" w:lastRow="0" w:firstColumn="1" w:lastColumn="0" w:noHBand="0" w:noVBand="1"/>
      </w:tblPr>
      <w:tblGrid>
        <w:gridCol w:w="5187"/>
        <w:gridCol w:w="522"/>
        <w:gridCol w:w="923"/>
        <w:gridCol w:w="947"/>
        <w:gridCol w:w="845"/>
      </w:tblGrid>
      <w:tr w:rsidR="00C77118">
        <w:trPr>
          <w:trHeight w:val="280"/>
        </w:trPr>
        <w:tc>
          <w:tcPr>
            <w:tcW w:w="17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7118" w:rsidRDefault="00745F6A">
            <w:r>
              <w:rPr>
                <w:lang w:bidi="ar"/>
              </w:rPr>
              <w:t>Therapeutic Effect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7118" w:rsidRDefault="00745F6A">
            <w:r>
              <w:rPr>
                <w:lang w:bidi="ar"/>
              </w:rPr>
              <w:t>Side Effects</w:t>
            </w:r>
          </w:p>
        </w:tc>
      </w:tr>
      <w:tr w:rsidR="00C77118">
        <w:trPr>
          <w:trHeight w:val="2620"/>
        </w:trPr>
        <w:tc>
          <w:tcPr>
            <w:tcW w:w="17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7118" w:rsidRDefault="00745F6A">
            <w:r>
              <w:rPr>
                <w:lang w:bidi="ar"/>
              </w:rPr>
              <w:t>N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7118" w:rsidRDefault="00745F6A">
            <w:r>
              <w:rPr>
                <w:lang w:bidi="ar"/>
              </w:rPr>
              <w:t>Do not significantly interfere with patient's function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7118" w:rsidRDefault="00745F6A">
            <w:r>
              <w:rPr>
                <w:lang w:bidi="ar"/>
              </w:rPr>
              <w:t>Significantly interfere with patient's function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7118" w:rsidRDefault="00745F6A">
            <w:r>
              <w:rPr>
                <w:lang w:bidi="ar"/>
              </w:rPr>
              <w:t>Out</w:t>
            </w:r>
            <w:r>
              <w:rPr>
                <w:lang w:bidi="ar"/>
              </w:rPr>
              <w:t>weigh therapeutic effect</w:t>
            </w:r>
          </w:p>
        </w:tc>
      </w:tr>
      <w:tr w:rsidR="00C77118">
        <w:trPr>
          <w:trHeight w:val="280"/>
        </w:trPr>
        <w:tc>
          <w:tcPr>
            <w:tcW w:w="17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7118" w:rsidRDefault="00C7711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7118" w:rsidRDefault="00745F6A">
            <w:r>
              <w:rPr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7118" w:rsidRDefault="00745F6A">
            <w:r>
              <w:rPr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7118" w:rsidRDefault="00745F6A">
            <w:r>
              <w:rPr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7118" w:rsidRDefault="00745F6A">
            <w:r>
              <w:rPr>
                <w:lang w:bidi="ar"/>
              </w:rPr>
              <w:t>4</w:t>
            </w:r>
          </w:p>
        </w:tc>
      </w:tr>
      <w:tr w:rsidR="00C7711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7118" w:rsidRDefault="00745F6A">
            <w:r>
              <w:rPr>
                <w:lang w:bidi="ar"/>
              </w:rPr>
              <w:t>4. Marked: Vast improvement. Complete or nearly complete remission of all symptom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7118" w:rsidRDefault="00745F6A">
            <w:r>
              <w:rPr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7118" w:rsidRDefault="00745F6A">
            <w:r>
              <w:rPr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7118" w:rsidRDefault="00745F6A">
            <w:r>
              <w:rPr>
                <w:lang w:bidi="ar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7118" w:rsidRDefault="00745F6A">
            <w:r>
              <w:rPr>
                <w:lang w:bidi="ar"/>
              </w:rPr>
              <w:t>1</w:t>
            </w:r>
          </w:p>
        </w:tc>
      </w:tr>
      <w:tr w:rsidR="00C7711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7118" w:rsidRDefault="00745F6A">
            <w:r>
              <w:rPr>
                <w:lang w:bidi="ar"/>
              </w:rPr>
              <w:t>3. Moderate: Decided improvement. Partial remission of symptom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7118" w:rsidRDefault="00745F6A">
            <w:r>
              <w:rPr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7118" w:rsidRDefault="00745F6A">
            <w:r>
              <w:rPr>
                <w:lang w:bidi="ar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7118" w:rsidRDefault="00745F6A">
            <w:r>
              <w:rPr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7118" w:rsidRDefault="00745F6A">
            <w:r>
              <w:rPr>
                <w:lang w:bidi="ar"/>
              </w:rPr>
              <w:t>0.75</w:t>
            </w:r>
          </w:p>
        </w:tc>
      </w:tr>
      <w:tr w:rsidR="00C7711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7118" w:rsidRDefault="00745F6A">
            <w:r>
              <w:rPr>
                <w:lang w:bidi="ar"/>
              </w:rPr>
              <w:t xml:space="preserve">2. Minimal: Slight improvement that doesn't </w:t>
            </w:r>
            <w:r>
              <w:rPr>
                <w:lang w:bidi="ar"/>
              </w:rPr>
              <w:t>alter status of care of patien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7118" w:rsidRDefault="00745F6A">
            <w:r>
              <w:rPr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7118" w:rsidRDefault="00745F6A">
            <w:r>
              <w:rPr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7118" w:rsidRDefault="00745F6A">
            <w:r>
              <w:rPr>
                <w:lang w:bidi="ar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7118" w:rsidRDefault="00745F6A">
            <w:r>
              <w:rPr>
                <w:lang w:bidi="ar"/>
              </w:rPr>
              <w:t>0.5</w:t>
            </w:r>
          </w:p>
        </w:tc>
      </w:tr>
      <w:tr w:rsidR="00C7711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7118" w:rsidRDefault="00745F6A">
            <w:r>
              <w:rPr>
                <w:lang w:bidi="ar"/>
              </w:rPr>
              <w:t>1. Unchanged or W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7118" w:rsidRDefault="00745F6A">
            <w:r>
              <w:rPr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7118" w:rsidRDefault="00745F6A">
            <w:r>
              <w:rPr>
                <w:lang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7118" w:rsidRDefault="00745F6A">
            <w:r>
              <w:rPr>
                <w:lang w:bidi="ar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7118" w:rsidRDefault="00745F6A">
            <w:r>
              <w:rPr>
                <w:lang w:bidi="ar"/>
              </w:rPr>
              <w:t>0.25</w:t>
            </w:r>
          </w:p>
        </w:tc>
      </w:tr>
    </w:tbl>
    <w:p w:rsidR="00C77118" w:rsidRDefault="00C77118"/>
    <w:p w:rsidR="00C77118" w:rsidRDefault="00C77118"/>
    <w:p w:rsidR="00C77118" w:rsidRDefault="00C77118"/>
    <w:p w:rsidR="00C77118" w:rsidRDefault="00C77118"/>
    <w:sectPr w:rsidR="00C77118">
      <w:footerReference w:type="default" r:id="rId7"/>
      <w:pgSz w:w="11906" w:h="16838" w:orient="landscape"/>
      <w:pgMar w:top="1440" w:right="1800" w:bottom="1440" w:left="1800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745F6A">
      <w:r>
        <w:separator/>
      </w:r>
    </w:p>
  </w:endnote>
  <w:endnote w:type="continuationSeparator" w:id="0">
    <w:p w:rsidR="00000000" w:rsidRDefault="00745F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77118" w:rsidRDefault="00745F6A">
    <w:pPr>
      <w:pStyle w:val="Footer"/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C77118" w:rsidRDefault="00745F6A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5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" filled="f" stroked="f" strokeweight=".5pt">
              <v:textbox style="mso-fit-shape-to-text:t" inset="0,0,0,0">
                <w:txbxContent>
                  <w:p w:rsidR="00C77118" w:rsidRDefault="00745F6A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5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745F6A">
      <w:r>
        <w:separator/>
      </w:r>
    </w:p>
  </w:footnote>
  <w:footnote w:type="continuationSeparator" w:id="0">
    <w:p w:rsidR="00000000" w:rsidRDefault="00745F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embedSystemFonts/>
  <w:bordersDoNotSurroundHeader/>
  <w:bordersDoNotSurroundFooter/>
  <w:defaultTabStop w:val="420"/>
  <w:drawingGridVerticalSpacing w:val="156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797A21"/>
    <w:rsid w:val="00745F6A"/>
    <w:rsid w:val="00C77118"/>
    <w:rsid w:val="116157CA"/>
    <w:rsid w:val="1E070425"/>
    <w:rsid w:val="38797A21"/>
    <w:rsid w:val="545F3725"/>
    <w:rsid w:val="683C2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74A1D1E-6C20-4716-A558-2EB352C59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rFonts w:ascii="Times New Roman" w:hAnsi="Times New Roman" w:cs="Times New Roman"/>
      <w:kern w:val="2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customStyle="1" w:styleId="2">
    <w:name w:val="样式2"/>
    <w:basedOn w:val="Heading1"/>
    <w:next w:val="Normal"/>
    <w:qFormat/>
    <w:rPr>
      <w:rFonts w:eastAsia="SimSun"/>
      <w:sz w:val="28"/>
    </w:rPr>
  </w:style>
  <w:style w:type="paragraph" w:customStyle="1" w:styleId="3">
    <w:name w:val="样式3"/>
    <w:basedOn w:val="Heading1"/>
    <w:next w:val="Normal"/>
    <w:qFormat/>
    <w:pPr>
      <w:spacing w:line="240" w:lineRule="auto"/>
    </w:pPr>
    <w:rPr>
      <w:rFonts w:eastAsia="SimSun"/>
      <w:sz w:val="28"/>
    </w:rPr>
  </w:style>
  <w:style w:type="paragraph" w:styleId="BalloonText">
    <w:name w:val="Balloon Text"/>
    <w:basedOn w:val="Normal"/>
    <w:link w:val="BalloonTextChar"/>
    <w:rsid w:val="00745F6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45F6A"/>
    <w:rPr>
      <w:rFonts w:ascii="Segoe UI" w:hAnsi="Segoe UI" w:cs="Segoe UI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884</Words>
  <Characters>5043</Characters>
  <Application>Microsoft Office Word</Application>
  <DocSecurity>0</DocSecurity>
  <Lines>42</Lines>
  <Paragraphs>11</Paragraphs>
  <ScaleCrop>false</ScaleCrop>
  <Company>MTC</Company>
  <LinksUpToDate>false</LinksUpToDate>
  <CharactersWithSpaces>5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 L</dc:creator>
  <cp:lastModifiedBy>Kim Final Deliverables</cp:lastModifiedBy>
  <cp:revision>2</cp:revision>
  <dcterms:created xsi:type="dcterms:W3CDTF">2025-10-30T00:53:00Z</dcterms:created>
  <dcterms:modified xsi:type="dcterms:W3CDTF">2025-11-02T2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5D95A62B5533426ABE6542780C9E8B14_11</vt:lpwstr>
  </property>
  <property fmtid="{D5CDD505-2E9C-101B-9397-08002B2CF9AE}" pid="4" name="KSOTemplateDocerSaveRecord">
    <vt:lpwstr>eyJoZGlkIjoiNjRkMzg5OGRlYTUyNmU3MTI4MjY2NGY5YTBhNDYzYTYiLCJ1c2VySWQiOiIzMTM4NzM1MDcifQ==</vt:lpwstr>
  </property>
</Properties>
</file>